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3E5C0A" w14:textId="7F3D58D7" w:rsidR="00396E39" w:rsidRDefault="00396E39" w:rsidP="0014196C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nl-NL"/>
        </w:rPr>
      </w:pPr>
      <w:bookmarkStart w:id="0" w:name="_Hlk79842679"/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nl-NL"/>
        </w:rPr>
        <w:t xml:space="preserve">Appendix file: </w:t>
      </w:r>
      <w:r w:rsidRPr="00396E39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Material and methods of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nl-NL"/>
        </w:rPr>
        <w:t xml:space="preserve"> </w:t>
      </w:r>
      <w:r w:rsidRPr="00396E39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autopsy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nl-NL"/>
        </w:rPr>
        <w:t xml:space="preserve"> </w:t>
      </w:r>
    </w:p>
    <w:p w14:paraId="205F50CA" w14:textId="77777777" w:rsidR="00396E39" w:rsidRDefault="00396E39" w:rsidP="0014196C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nl-NL"/>
        </w:rPr>
      </w:pPr>
    </w:p>
    <w:p w14:paraId="026DEDE3" w14:textId="4D5DBE6E" w:rsidR="00DD1DE8" w:rsidRPr="0091392D" w:rsidRDefault="00DD1DE8" w:rsidP="0014196C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nl-NL"/>
        </w:rPr>
      </w:pPr>
      <w:r w:rsidRPr="0091392D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nl-NL"/>
        </w:rPr>
        <w:t>Material and methods</w:t>
      </w:r>
    </w:p>
    <w:bookmarkEnd w:id="0"/>
    <w:p w14:paraId="74CEDE0E" w14:textId="77777777" w:rsidR="00DD1DE8" w:rsidRPr="0014196C" w:rsidRDefault="00DD1DE8" w:rsidP="0014196C">
      <w:pPr>
        <w:rPr>
          <w:rFonts w:ascii="Times New Roman" w:hAnsi="Times New Roman" w:cs="Times New Roman"/>
          <w:b/>
          <w:bCs/>
          <w:sz w:val="24"/>
          <w:szCs w:val="24"/>
          <w:lang w:val="en-GB" w:eastAsia="nl-NL"/>
        </w:rPr>
      </w:pPr>
      <w:r w:rsidRPr="0014196C">
        <w:rPr>
          <w:rFonts w:ascii="Times New Roman" w:hAnsi="Times New Roman" w:cs="Times New Roman"/>
          <w:b/>
          <w:bCs/>
          <w:sz w:val="24"/>
          <w:szCs w:val="24"/>
          <w:lang w:val="en-GB" w:eastAsia="nl-NL"/>
        </w:rPr>
        <w:t>Autopsy method</w:t>
      </w:r>
    </w:p>
    <w:p w14:paraId="75BEC246" w14:textId="77777777" w:rsidR="00251CD2" w:rsidRDefault="00DD1DE8" w:rsidP="00251CD2">
      <w:pPr>
        <w:shd w:val="clear" w:color="auto" w:fill="FFFFFF"/>
        <w:spacing w:after="0" w:line="480" w:lineRule="auto"/>
        <w:ind w:right="-340"/>
        <w:jc w:val="both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91392D"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 xml:space="preserve">The autopsy was performed by the Pathology Department of the Radboudumc in the Netherlands, according to the departments standard procedure. </w:t>
      </w:r>
      <w:r w:rsidR="0041764E" w:rsidRPr="0091392D"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>D</w:t>
      </w:r>
      <w:r w:rsidRPr="0091392D"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>igital photographs were obtained, as well as frozen and formalin 4% fixed specimens of the major organs (including liver, spleen and kidneys). Frozen tissues were stored at -80</w:t>
      </w:r>
      <w:r w:rsidR="0041764E" w:rsidRPr="0091392D"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>⁰</w:t>
      </w:r>
      <w:r w:rsidRPr="0091392D"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 xml:space="preserve"> C. Formalin fixed tissues were embedded in paraffin and stained with haematoxylin-eosin using a Tissue-Tek Prisma </w:t>
      </w:r>
      <w:r w:rsidR="0041764E" w:rsidRPr="0091392D"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 xml:space="preserve">staining </w:t>
      </w:r>
      <w:r w:rsidRPr="0091392D"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>machine. Amyloid was confirmed using a Congo red stain (Benchmark Special Stains, Roche diagnostics).</w:t>
      </w:r>
      <w:r w:rsidR="0041764E" w:rsidRPr="0091392D"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 xml:space="preserve"> The bone marrow was decalcified using EDTA (MoL decalcifier) and immunohistochemistry was performed using Tissue-Tek Genie® (Sakura) antibodies.</w:t>
      </w:r>
      <w:r w:rsidRPr="0091392D"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 xml:space="preserve"> </w:t>
      </w:r>
      <w:r w:rsidRPr="0091392D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The microscopic findings were assessed and corroborated by subspecialized pathologists at the Radboudumc.</w:t>
      </w:r>
    </w:p>
    <w:p w14:paraId="764FC72E" w14:textId="77777777" w:rsidR="00251CD2" w:rsidRDefault="00251CD2" w:rsidP="00251CD2">
      <w:pPr>
        <w:shd w:val="clear" w:color="auto" w:fill="FFFFFF"/>
        <w:spacing w:after="0" w:line="480" w:lineRule="auto"/>
        <w:ind w:right="-340"/>
        <w:jc w:val="both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</w:p>
    <w:p w14:paraId="4B64DEE5" w14:textId="322FFED4" w:rsidR="00DD1DE8" w:rsidRPr="0014196C" w:rsidRDefault="00DD1DE8" w:rsidP="00251CD2">
      <w:pPr>
        <w:shd w:val="clear" w:color="auto" w:fill="FFFFFF"/>
        <w:spacing w:after="0" w:line="480" w:lineRule="auto"/>
        <w:ind w:right="-340"/>
        <w:jc w:val="both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14196C">
        <w:rPr>
          <w:rFonts w:ascii="Times New Roman" w:hAnsi="Times New Roman" w:cs="Times New Roman"/>
          <w:b/>
          <w:bCs/>
          <w:sz w:val="24"/>
          <w:szCs w:val="24"/>
          <w:lang w:val="en-US" w:eastAsia="nl-NL"/>
        </w:rPr>
        <w:t xml:space="preserve">Results autopsy </w:t>
      </w:r>
    </w:p>
    <w:p w14:paraId="4387ADDB" w14:textId="4EF465EB" w:rsidR="00C47164" w:rsidRDefault="00D9473B" w:rsidP="0014196C">
      <w:pPr>
        <w:tabs>
          <w:tab w:val="left" w:pos="3528"/>
        </w:tabs>
        <w:autoSpaceDE w:val="0"/>
        <w:autoSpaceDN w:val="0"/>
        <w:adjustRightInd w:val="0"/>
        <w:spacing w:after="0" w:line="480" w:lineRule="auto"/>
        <w:ind w:right="-340"/>
        <w:jc w:val="both"/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l-NL"/>
        </w:rPr>
      </w:pPr>
      <w:r w:rsidRPr="0091392D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l-NL"/>
        </w:rPr>
        <w:t>Relevant m</w:t>
      </w:r>
      <w:r w:rsidR="00C47164" w:rsidRPr="0091392D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l-NL"/>
        </w:rPr>
        <w:t>acroscopic findings</w:t>
      </w:r>
      <w:r w:rsidR="0091392D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l-NL"/>
        </w:rPr>
        <w:tab/>
      </w:r>
    </w:p>
    <w:p w14:paraId="390463B6" w14:textId="787204D2" w:rsidR="00251CD2" w:rsidRPr="00251CD2" w:rsidRDefault="00C47164" w:rsidP="00251CD2">
      <w:pPr>
        <w:autoSpaceDE w:val="0"/>
        <w:autoSpaceDN w:val="0"/>
        <w:adjustRightInd w:val="0"/>
        <w:spacing w:line="480" w:lineRule="auto"/>
        <w:ind w:right="-340"/>
        <w:rPr>
          <w:rFonts w:ascii="Times New Roman" w:hAnsi="Times New Roman" w:cs="Times New Roman"/>
          <w:sz w:val="24"/>
          <w:szCs w:val="24"/>
          <w:lang w:val="en-US"/>
        </w:rPr>
      </w:pPr>
      <w:r w:rsidRPr="0091392D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A hypertrophic, diffusely fibrotic heart</w:t>
      </w:r>
      <w:r w:rsidR="004A3261" w:rsidRPr="0091392D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(678 g; N: 375 +/- 70g)</w:t>
      </w:r>
      <w:r w:rsidRPr="0091392D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 was found</w:t>
      </w:r>
      <w:r w:rsidR="004A3261" w:rsidRPr="0091392D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. The left posterior wall showed a pale, focally hemorrhagic region, with absence of LDH in the enzyme reaction. </w:t>
      </w:r>
      <w:r w:rsidRPr="0091392D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 </w:t>
      </w:r>
      <w:r w:rsidR="00DD1DE8" w:rsidRPr="0091392D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The liver,</w:t>
      </w:r>
      <w:r w:rsidRPr="0091392D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 adrenals,</w:t>
      </w:r>
      <w:r w:rsidR="00DD1DE8" w:rsidRPr="0091392D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 kidneys and spleen of the patient had a dense, waxy consistency</w:t>
      </w:r>
      <w:r w:rsidR="004A3261" w:rsidRPr="0091392D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, previously described as lardaceous, which is </w:t>
      </w:r>
      <w:r w:rsidR="00DD1DE8" w:rsidRPr="0091392D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 one of the possible manifestations of extensive amyloid deposition in these organs</w:t>
      </w:r>
      <w:r w:rsidR="004A3261" w:rsidRPr="0091392D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nl-NL"/>
        </w:rPr>
        <w:t>1,2</w:t>
      </w:r>
      <w:r w:rsidR="00DD1DE8" w:rsidRPr="0091392D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. </w:t>
      </w:r>
      <w:r w:rsidR="003C53E1" w:rsidRPr="0091392D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 Organ weights: </w:t>
      </w:r>
      <w:r w:rsidR="00D9473B" w:rsidRPr="0091392D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l</w:t>
      </w:r>
      <w:r w:rsidR="003C53E1" w:rsidRPr="0091392D">
        <w:rPr>
          <w:rFonts w:ascii="Times New Roman" w:hAnsi="Times New Roman" w:cs="Times New Roman"/>
          <w:sz w:val="24"/>
          <w:szCs w:val="24"/>
          <w:lang w:val="en-US"/>
        </w:rPr>
        <w:t>iver: 2262 gram (N = 1677 +/- 396), spleen: 225 gram (N = 156 +/- 87), kidney (left): 185 gram (N = 160 +/- 11).</w:t>
      </w:r>
    </w:p>
    <w:p w14:paraId="08436180" w14:textId="50F4EFCB" w:rsidR="004A3261" w:rsidRPr="00251CD2" w:rsidRDefault="00D9473B" w:rsidP="0014196C">
      <w:pPr>
        <w:autoSpaceDE w:val="0"/>
        <w:autoSpaceDN w:val="0"/>
        <w:adjustRightInd w:val="0"/>
        <w:spacing w:after="0" w:line="480" w:lineRule="auto"/>
        <w:ind w:right="-340"/>
        <w:jc w:val="both"/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l-NL"/>
        </w:rPr>
      </w:pPr>
      <w:r w:rsidRPr="00251CD2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l-NL"/>
        </w:rPr>
        <w:t>Relevant m</w:t>
      </w:r>
      <w:r w:rsidR="004A3261" w:rsidRPr="00251CD2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l-NL"/>
        </w:rPr>
        <w:t>icroscopic findings</w:t>
      </w:r>
    </w:p>
    <w:p w14:paraId="2F080A5A" w14:textId="7782EF44" w:rsidR="00DC35AA" w:rsidRDefault="00DD1DE8" w:rsidP="00DC35AA">
      <w:pPr>
        <w:autoSpaceDE w:val="0"/>
        <w:autoSpaceDN w:val="0"/>
        <w:adjustRightInd w:val="0"/>
        <w:spacing w:after="0" w:line="480" w:lineRule="auto"/>
        <w:ind w:right="-340"/>
        <w:jc w:val="both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91392D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Microscopically</w:t>
      </w:r>
      <w:r w:rsidR="003C53E1" w:rsidRPr="0091392D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,</w:t>
      </w:r>
      <w:r w:rsidR="004A3261" w:rsidRPr="0091392D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 both old and recent ischemic damage was found in the myocardium, with confirmation of myocardial infarction at the posterior left ventricle wall.</w:t>
      </w:r>
      <w:r w:rsidR="003C212E" w:rsidRPr="0091392D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 A small amount of </w:t>
      </w:r>
      <w:r w:rsidR="003C212E" w:rsidRPr="0091392D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lastRenderedPageBreak/>
        <w:t>amyloid was detected around the small cardiac blood</w:t>
      </w:r>
      <w:r w:rsidR="00F311C4" w:rsidRPr="0091392D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 </w:t>
      </w:r>
      <w:r w:rsidR="003C212E" w:rsidRPr="0091392D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vessel</w:t>
      </w:r>
      <w:r w:rsidR="00F311C4" w:rsidRPr="0091392D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s</w:t>
      </w:r>
      <w:r w:rsidR="003C212E" w:rsidRPr="0091392D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. Spleen, liver and adrenals showed </w:t>
      </w:r>
      <w:r w:rsidRPr="0091392D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advanced parenchymal distortion, with compression and atrophy of the pre-existent parenchyma. Throughout the organ tissue</w:t>
      </w:r>
      <w:r w:rsidR="003C212E" w:rsidRPr="0091392D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s</w:t>
      </w:r>
      <w:r w:rsidRPr="0091392D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, an extensive amount of dense, hyaline, amorphous substance was seen.</w:t>
      </w:r>
      <w:r w:rsidR="003C212E" w:rsidRPr="0091392D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 The deposits filled up the entire spleen, the space of Disse in the liver and were found in the subepithelial </w:t>
      </w:r>
      <w:r w:rsidR="0091392D" w:rsidRPr="0091392D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and</w:t>
      </w:r>
      <w:r w:rsidR="003C212E" w:rsidRPr="0091392D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 subendothelial space in the glomeruli.</w:t>
      </w:r>
      <w:r w:rsidRPr="0091392D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 Congo red stain</w:t>
      </w:r>
      <w:r w:rsidR="003C212E" w:rsidRPr="0091392D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ed this material a (pale) pink and </w:t>
      </w:r>
      <w:r w:rsidR="00DF5D16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focally </w:t>
      </w:r>
      <w:r w:rsidRPr="0091392D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showed the typical apple green birefringence seen in amyloid depositions</w:t>
      </w:r>
      <w:r w:rsidR="003C212E" w:rsidRPr="0091392D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nl-NL"/>
        </w:rPr>
        <w:t>3</w:t>
      </w:r>
      <w:r w:rsidRPr="0091392D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. The amyloid was negative for Amyloid A stain. </w:t>
      </w:r>
      <w:r w:rsidR="00DF5D16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Electron microscopy showed large depositions of amyloid fibrils, diffusely spread throughout the spleen (see figure 2 for the </w:t>
      </w:r>
      <w:r w:rsidR="00DF5D16" w:rsidRPr="00F57CE0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Electron microscopy images</w:t>
      </w:r>
      <w:r w:rsidR="00DF5D16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 of the spleen). </w:t>
      </w:r>
      <w:r w:rsidR="005F721B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Laser capture dissection m</w:t>
      </w:r>
      <w:r w:rsidR="00DF5D16" w:rsidRPr="00096F15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ass spectrometry, performed at Jack O’Neill Laboratory, National Amyloidosis Centre in London also confirmed the presence of AL-kappa</w:t>
      </w:r>
      <w:r w:rsidR="005F721B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 subtype amyloid</w:t>
      </w:r>
      <w:r w:rsidR="00DF5D16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.</w:t>
      </w:r>
      <w:r w:rsidR="00DC35AA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 </w:t>
      </w:r>
    </w:p>
    <w:p w14:paraId="2A41E1C7" w14:textId="6281E401" w:rsidR="00DF5D16" w:rsidRDefault="00F311C4" w:rsidP="00DC35AA">
      <w:pPr>
        <w:autoSpaceDE w:val="0"/>
        <w:autoSpaceDN w:val="0"/>
        <w:adjustRightInd w:val="0"/>
        <w:spacing w:after="0" w:line="480" w:lineRule="auto"/>
        <w:ind w:right="-340"/>
        <w:jc w:val="both"/>
        <w:rPr>
          <w:lang w:val="en-GB"/>
        </w:rPr>
      </w:pPr>
      <w:r w:rsidRPr="0091392D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Unfortunat</w:t>
      </w:r>
      <w:r w:rsidR="003C53E1" w:rsidRPr="0091392D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el</w:t>
      </w:r>
      <w:r w:rsidRPr="0091392D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y the bone marrow showed a significant amount of postmortem degeneration. CD20 showed multiple B-lymphocytic aggregates, with </w:t>
      </w:r>
      <w:r w:rsidR="0091392D" w:rsidRPr="0091392D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peri trabecular</w:t>
      </w:r>
      <w:r w:rsidRPr="0091392D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 and intertrabecular growth</w:t>
      </w:r>
      <w:r w:rsidR="00D9473B" w:rsidRPr="0091392D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, (estimated at approximately 5% of the cellularity)</w:t>
      </w:r>
      <w:r w:rsidRPr="0091392D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.  On top of this finding, </w:t>
      </w:r>
      <w:r w:rsidR="00DD1DE8" w:rsidRPr="0091392D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an increased population of plasma cells</w:t>
      </w:r>
      <w:r w:rsidR="00D9473B" w:rsidRPr="0091392D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 (estimated at 30% of the cellularity) </w:t>
      </w:r>
      <w:r w:rsidR="00DD1DE8" w:rsidRPr="0091392D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was detected, with a fifty-fold ratio of Kappa versus Lambda light chain immunohistochemical reactivity. </w:t>
      </w:r>
      <w:r w:rsidR="003C53E1" w:rsidRPr="0091392D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IgM was positive in the plasma</w:t>
      </w:r>
      <w:r w:rsidR="00D9473B" w:rsidRPr="0091392D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 </w:t>
      </w:r>
      <w:r w:rsidR="003C53E1" w:rsidRPr="0091392D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cell clone. </w:t>
      </w:r>
      <w:r w:rsidR="00DD1DE8" w:rsidRPr="0091392D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These findings point towards a monoclonal, Kappa light chain</w:t>
      </w:r>
      <w:r w:rsidR="003C53E1" w:rsidRPr="0091392D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 and IgM heavy chain</w:t>
      </w:r>
      <w:r w:rsidR="00DD1DE8" w:rsidRPr="0091392D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 producing </w:t>
      </w:r>
      <w:r w:rsidR="0091392D" w:rsidRPr="0091392D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lymphoplasmacytic</w:t>
      </w:r>
      <w:r w:rsidR="00DD1DE8" w:rsidRPr="0091392D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 proliferation as the likely origin of the amyloid. Due to </w:t>
      </w:r>
      <w:r w:rsidR="003C53E1" w:rsidRPr="0091392D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the </w:t>
      </w:r>
      <w:r w:rsidR="00DD1DE8" w:rsidRPr="0091392D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postmortem degeneration</w:t>
      </w:r>
      <w:r w:rsidR="003C53E1" w:rsidRPr="0091392D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,</w:t>
      </w:r>
      <w:r w:rsidR="00DD1DE8" w:rsidRPr="0091392D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 definite typing of the </w:t>
      </w:r>
      <w:r w:rsidR="003C53E1" w:rsidRPr="0091392D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monoclonal proliferation was</w:t>
      </w:r>
      <w:r w:rsidR="00DD1DE8" w:rsidRPr="0091392D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 not possible, however</w:t>
      </w:r>
      <w:r w:rsidR="00D9473B" w:rsidRPr="0091392D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, because of the B-cell component and the IgM heavy chain positivity,</w:t>
      </w:r>
      <w:r w:rsidR="00DD1DE8" w:rsidRPr="0091392D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 a lymphoplasmacytic lymphoma</w:t>
      </w:r>
      <w:r w:rsidR="00D9473B" w:rsidRPr="0091392D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 as the cause of the amyloidosis</w:t>
      </w:r>
      <w:r w:rsidR="00DD1DE8" w:rsidRPr="0091392D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, appear</w:t>
      </w:r>
      <w:r w:rsidR="003C53E1" w:rsidRPr="0091392D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ed</w:t>
      </w:r>
      <w:r w:rsidR="00DD1DE8" w:rsidRPr="0091392D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 to be most likely.  </w:t>
      </w:r>
      <w:r w:rsidR="007A53F7" w:rsidRPr="0091392D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An IgM multiple myeloma is unlikely, because of the amount of plasma cells.</w:t>
      </w:r>
      <w:r w:rsidR="00096F15" w:rsidRPr="00096F15">
        <w:rPr>
          <w:lang w:val="en-GB"/>
        </w:rPr>
        <w:t xml:space="preserve"> </w:t>
      </w:r>
    </w:p>
    <w:p w14:paraId="2C14D4E1" w14:textId="36377F66" w:rsidR="00DC35AA" w:rsidRDefault="00DC35AA" w:rsidP="00DC35AA">
      <w:pPr>
        <w:autoSpaceDE w:val="0"/>
        <w:autoSpaceDN w:val="0"/>
        <w:adjustRightInd w:val="0"/>
        <w:spacing w:after="0" w:line="480" w:lineRule="auto"/>
        <w:ind w:right="-340"/>
        <w:jc w:val="both"/>
        <w:rPr>
          <w:lang w:val="en-GB"/>
        </w:rPr>
      </w:pPr>
    </w:p>
    <w:p w14:paraId="0A1F46B9" w14:textId="6CE8D270" w:rsidR="00DC35AA" w:rsidRDefault="00DC35AA" w:rsidP="00DC35AA">
      <w:pPr>
        <w:autoSpaceDE w:val="0"/>
        <w:autoSpaceDN w:val="0"/>
        <w:adjustRightInd w:val="0"/>
        <w:spacing w:after="0" w:line="480" w:lineRule="auto"/>
        <w:ind w:right="-340"/>
        <w:jc w:val="both"/>
        <w:rPr>
          <w:lang w:val="en-GB"/>
        </w:rPr>
      </w:pPr>
    </w:p>
    <w:p w14:paraId="3ADE0B79" w14:textId="736AF34D" w:rsidR="00DC35AA" w:rsidRDefault="00DC35AA" w:rsidP="00DC35AA">
      <w:pPr>
        <w:autoSpaceDE w:val="0"/>
        <w:autoSpaceDN w:val="0"/>
        <w:adjustRightInd w:val="0"/>
        <w:spacing w:after="0" w:line="480" w:lineRule="auto"/>
        <w:ind w:right="-340"/>
        <w:jc w:val="both"/>
        <w:rPr>
          <w:lang w:val="en-GB"/>
        </w:rPr>
      </w:pPr>
    </w:p>
    <w:p w14:paraId="7E78DD1B" w14:textId="5446EAF2" w:rsidR="00251CD2" w:rsidRPr="00251CD2" w:rsidRDefault="00251CD2" w:rsidP="00251CD2">
      <w:pPr>
        <w:autoSpaceDE w:val="0"/>
        <w:autoSpaceDN w:val="0"/>
        <w:adjustRightInd w:val="0"/>
        <w:spacing w:line="480" w:lineRule="auto"/>
        <w:ind w:right="-34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nl-NL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nl-NL"/>
        </w:rPr>
        <w:lastRenderedPageBreak/>
        <w:t>References appendix</w:t>
      </w:r>
    </w:p>
    <w:p w14:paraId="34AAF123" w14:textId="77777777" w:rsidR="00787147" w:rsidRPr="00787147" w:rsidRDefault="00787147" w:rsidP="00251CD2">
      <w:pPr>
        <w:pStyle w:val="Lijstalinea"/>
        <w:numPr>
          <w:ilvl w:val="0"/>
          <w:numId w:val="1"/>
        </w:numPr>
        <w:spacing w:line="480" w:lineRule="auto"/>
        <w:ind w:left="0"/>
        <w:rPr>
          <w:rFonts w:ascii="Times New Roman" w:hAnsi="Times New Roman" w:cs="Times New Roman"/>
          <w:sz w:val="24"/>
          <w:szCs w:val="24"/>
          <w:lang w:val="en"/>
        </w:rPr>
      </w:pPr>
      <w:r w:rsidRPr="00787147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Shin YM. Hepatic amyloidosis. </w:t>
      </w:r>
      <w:r w:rsidRPr="00787147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>Korean J Hepatol.</w:t>
      </w:r>
      <w:r w:rsidRPr="00787147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2011 Mar;17(1):80-3.</w:t>
      </w:r>
    </w:p>
    <w:p w14:paraId="340942CA" w14:textId="28E078F6" w:rsidR="00787147" w:rsidRPr="00787147" w:rsidRDefault="00DD1DE8" w:rsidP="00787147">
      <w:pPr>
        <w:pStyle w:val="Lijstalinea"/>
        <w:numPr>
          <w:ilvl w:val="0"/>
          <w:numId w:val="1"/>
        </w:numPr>
        <w:spacing w:line="480" w:lineRule="auto"/>
        <w:ind w:left="0"/>
        <w:rPr>
          <w:rFonts w:ascii="Times New Roman" w:hAnsi="Times New Roman" w:cs="Times New Roman"/>
          <w:sz w:val="24"/>
          <w:szCs w:val="24"/>
          <w:lang w:val="en-GB"/>
        </w:rPr>
      </w:pPr>
      <w:r w:rsidRPr="00787147">
        <w:rPr>
          <w:rFonts w:ascii="Times New Roman" w:hAnsi="Times New Roman" w:cs="Times New Roman"/>
          <w:noProof/>
          <w:sz w:val="24"/>
          <w:szCs w:val="24"/>
          <w:lang w:val="en-GB"/>
        </w:rPr>
        <w:t>Kim, Moon Joo &amp; Baek, Donghwa &amp; Truong, Luan &amp; Ro, Jae. Pathologic Findings of Amyloidosis: Recent Advances.</w:t>
      </w:r>
      <w:r w:rsidR="005829C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In:</w:t>
      </w:r>
      <w:r w:rsidRPr="00787147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  <w:r w:rsidR="00787147">
        <w:rPr>
          <w:rFonts w:ascii="Times New Roman" w:hAnsi="Times New Roman" w:cs="Times New Roman"/>
          <w:noProof/>
          <w:sz w:val="24"/>
          <w:szCs w:val="24"/>
          <w:lang w:val="en-GB"/>
        </w:rPr>
        <w:t>Dmitry Kurouski</w:t>
      </w:r>
      <w:r w:rsidR="005829C6">
        <w:rPr>
          <w:rFonts w:ascii="Times New Roman" w:hAnsi="Times New Roman" w:cs="Times New Roman"/>
          <w:noProof/>
          <w:sz w:val="24"/>
          <w:szCs w:val="24"/>
          <w:lang w:val="en-GB"/>
        </w:rPr>
        <w:t>, editor</w:t>
      </w:r>
      <w:r w:rsidR="00787147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. Amyloid disease. </w:t>
      </w:r>
      <w:r w:rsidR="005829C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Rijeka. IntechOpen. </w:t>
      </w:r>
      <w:r w:rsidR="00787147" w:rsidRPr="00787147">
        <w:rPr>
          <w:rFonts w:ascii="Times New Roman" w:hAnsi="Times New Roman" w:cs="Times New Roman"/>
          <w:noProof/>
          <w:sz w:val="24"/>
          <w:szCs w:val="24"/>
          <w:lang w:val="en-GB"/>
        </w:rPr>
        <w:t>2019</w:t>
      </w:r>
      <w:r w:rsidR="005829C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: chapter 4. Available at: </w:t>
      </w:r>
      <w:hyperlink r:id="rId5" w:history="1">
        <w:r w:rsidR="005829C6" w:rsidRPr="00434287">
          <w:rPr>
            <w:rStyle w:val="Hyperlink"/>
            <w:rFonts w:ascii="Times New Roman" w:hAnsi="Times New Roman" w:cs="Times New Roman"/>
            <w:noProof/>
            <w:sz w:val="24"/>
            <w:szCs w:val="24"/>
            <w:lang w:val="en-GB"/>
          </w:rPr>
          <w:t>https://www.intechopen.com/chapters/65517</w:t>
        </w:r>
      </w:hyperlink>
      <w:r w:rsidR="005829C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</w:p>
    <w:p w14:paraId="444B96EC" w14:textId="13656610" w:rsidR="00DD1DE8" w:rsidRPr="00787147" w:rsidRDefault="00787147" w:rsidP="00787147">
      <w:pPr>
        <w:pStyle w:val="Lijstalinea"/>
        <w:numPr>
          <w:ilvl w:val="0"/>
          <w:numId w:val="1"/>
        </w:numPr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787147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El-Meanawy A, Mueller C, Iczkowski KA. Improving sensitivity of amyloid detection by Congo red stain by using polarizing microscope and avoiding pitfalls. </w:t>
      </w:r>
      <w:r w:rsidRPr="00787147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>Diagn Pathol.</w:t>
      </w:r>
      <w:r w:rsidRPr="00787147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2019 Jun 14;14(1):57.</w:t>
      </w:r>
    </w:p>
    <w:sectPr w:rsidR="00DD1DE8" w:rsidRPr="0078714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606ABF"/>
    <w:multiLevelType w:val="hybridMultilevel"/>
    <w:tmpl w:val="4AD4FF44"/>
    <w:lvl w:ilvl="0" w:tplc="3A10F09C">
      <w:start w:val="1"/>
      <w:numFmt w:val="decimal"/>
      <w:lvlText w:val="%1."/>
      <w:lvlJc w:val="left"/>
      <w:pPr>
        <w:ind w:left="720" w:hanging="360"/>
      </w:pPr>
      <w:rPr>
        <w:rFonts w:cstheme="minorHAnsi" w:hint="default"/>
        <w:sz w:val="2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94968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DE8"/>
    <w:rsid w:val="00096F15"/>
    <w:rsid w:val="0014196C"/>
    <w:rsid w:val="00251CD2"/>
    <w:rsid w:val="00396E39"/>
    <w:rsid w:val="003C212E"/>
    <w:rsid w:val="003C53E1"/>
    <w:rsid w:val="0041764E"/>
    <w:rsid w:val="00460F5D"/>
    <w:rsid w:val="004A3261"/>
    <w:rsid w:val="005829C6"/>
    <w:rsid w:val="005F721B"/>
    <w:rsid w:val="006A2F23"/>
    <w:rsid w:val="00787147"/>
    <w:rsid w:val="007A53F7"/>
    <w:rsid w:val="0091392D"/>
    <w:rsid w:val="00A126B4"/>
    <w:rsid w:val="00A22311"/>
    <w:rsid w:val="00C47164"/>
    <w:rsid w:val="00CF348D"/>
    <w:rsid w:val="00D9473B"/>
    <w:rsid w:val="00DC35AA"/>
    <w:rsid w:val="00DD1DE8"/>
    <w:rsid w:val="00DF5D16"/>
    <w:rsid w:val="00EF3277"/>
    <w:rsid w:val="00F311C4"/>
    <w:rsid w:val="00F57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1FF0C3"/>
  <w15:chartTrackingRefBased/>
  <w15:docId w15:val="{2CCB3D9F-8914-4EE5-A427-98FA99606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D1DE8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DD1DE8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DD1DE8"/>
    <w:pPr>
      <w:spacing w:line="240" w:lineRule="auto"/>
    </w:pPr>
    <w:rPr>
      <w:sz w:val="20"/>
      <w:szCs w:val="20"/>
      <w:lang w:val="en-GB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DD1DE8"/>
    <w:rPr>
      <w:sz w:val="20"/>
      <w:szCs w:val="20"/>
      <w:lang w:val="en-GB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DD1DE8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DD1DE8"/>
    <w:rPr>
      <w:rFonts w:eastAsiaTheme="minorEastAsia"/>
      <w:color w:val="5A5A5A" w:themeColor="text1" w:themeTint="A5"/>
      <w:spacing w:val="15"/>
    </w:rPr>
  </w:style>
  <w:style w:type="paragraph" w:styleId="Lijstalinea">
    <w:name w:val="List Paragraph"/>
    <w:basedOn w:val="Standaard"/>
    <w:uiPriority w:val="34"/>
    <w:qFormat/>
    <w:rsid w:val="00DD1DE8"/>
    <w:pPr>
      <w:ind w:left="720"/>
      <w:contextualSpacing/>
    </w:pPr>
  </w:style>
  <w:style w:type="paragraph" w:styleId="Geenafstand">
    <w:name w:val="No Spacing"/>
    <w:uiPriority w:val="1"/>
    <w:qFormat/>
    <w:rsid w:val="00251CD2"/>
    <w:pPr>
      <w:spacing w:after="0" w:line="240" w:lineRule="auto"/>
    </w:pPr>
  </w:style>
  <w:style w:type="character" w:styleId="Hyperlink">
    <w:name w:val="Hyperlink"/>
    <w:basedOn w:val="Standaardalinea-lettertype"/>
    <w:uiPriority w:val="99"/>
    <w:unhideWhenUsed/>
    <w:rsid w:val="005829C6"/>
    <w:rPr>
      <w:color w:val="0563C1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5829C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intechopen.com/chapters/65517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50</Words>
  <Characters>3575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van Ede</dc:creator>
  <cp:keywords/>
  <dc:description/>
  <cp:lastModifiedBy>Lisa van Ede</cp:lastModifiedBy>
  <cp:revision>4</cp:revision>
  <dcterms:created xsi:type="dcterms:W3CDTF">2022-04-10T11:14:00Z</dcterms:created>
  <dcterms:modified xsi:type="dcterms:W3CDTF">2023-01-09T17:25:00Z</dcterms:modified>
</cp:coreProperties>
</file>